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0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67"/>
        <w:gridCol w:w="709"/>
        <w:gridCol w:w="1134"/>
        <w:gridCol w:w="992"/>
        <w:gridCol w:w="992"/>
        <w:gridCol w:w="709"/>
        <w:gridCol w:w="992"/>
        <w:gridCol w:w="992"/>
        <w:gridCol w:w="993"/>
        <w:gridCol w:w="708"/>
        <w:gridCol w:w="993"/>
        <w:gridCol w:w="992"/>
        <w:gridCol w:w="1134"/>
      </w:tblGrid>
      <w:tr w:rsidR="00206F75" w:rsidRPr="00206F75" w14:paraId="0AD3D689" w14:textId="77777777" w:rsidTr="007C297B">
        <w:trPr>
          <w:trHeight w:val="300"/>
        </w:trPr>
        <w:tc>
          <w:tcPr>
            <w:tcW w:w="13907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0CD62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Supplementary table 2a, Details of estimates of cox-regression model in the entire population stratified by N-stage.</w:t>
            </w:r>
          </w:p>
        </w:tc>
      </w:tr>
      <w:tr w:rsidR="00206F75" w:rsidRPr="00206F75" w14:paraId="236F5648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0681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880A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N0 patients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CF90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N1 patients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BA5A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N2 patients</w:t>
            </w:r>
          </w:p>
        </w:tc>
      </w:tr>
      <w:tr w:rsidR="00206F75" w:rsidRPr="00206F75" w14:paraId="46171323" w14:textId="77777777" w:rsidTr="007C297B">
        <w:trPr>
          <w:trHeight w:val="64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DD4BD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E6FC3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60A7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95%CI lower lim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B753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95%CI upper lim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BBCC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51DC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4BAE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95%CI lower lim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2242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95%CI upper limi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2B56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60F3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H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20F3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95%CI lower lim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D815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95%CI upper limi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8162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0" w:name="_GoBack"/>
            <w:bookmarkEnd w:id="0"/>
            <w:r w:rsidRPr="00206F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</w:t>
            </w:r>
          </w:p>
        </w:tc>
      </w:tr>
      <w:tr w:rsidR="00206F75" w:rsidRPr="00206F75" w14:paraId="72FA9B61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034C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acility 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75C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B7E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D38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241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E4D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C4B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261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7ED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344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4B0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62A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487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1A9BB5AD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CC75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: Community Cancer Progr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4D7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9BF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076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EED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2BB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C5E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28E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CE9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B5E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D98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C08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9C2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1E63A66E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6D16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: Comprehensive Community Cancer Progr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CA8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2EE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2A0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3D6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0B2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D19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D34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AFA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5CA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354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AAE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FA7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8 </w:t>
            </w:r>
          </w:p>
        </w:tc>
      </w:tr>
      <w:tr w:rsidR="00206F75" w:rsidRPr="00206F75" w14:paraId="7EF72B7C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9AA8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: Academic/Research Progr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10E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0B2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5DD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E10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5A3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7CB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740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6B4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DC0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E27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15D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BEA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2 </w:t>
            </w:r>
          </w:p>
        </w:tc>
      </w:tr>
      <w:tr w:rsidR="00206F75" w:rsidRPr="00206F75" w14:paraId="60F3D5BC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1DB2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: Other Specified Types Of Cancer Program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13F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11D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A77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872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A85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913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A80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3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898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E55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50F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C29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FC0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</w:tr>
      <w:tr w:rsidR="00206F75" w:rsidRPr="00206F75" w14:paraId="09941316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7FCB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Primary </w:t>
            </w:r>
            <w:proofErr w:type="spellStart"/>
            <w:r w:rsidRPr="00206F7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ayo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30D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746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A9F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5FA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209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7D7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AC2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3CA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14F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D49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948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E4D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2A251ADC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DED4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0: Not Insur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287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E83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874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EF2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896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651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2FA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7B9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A90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E18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3D1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03B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2BD6A946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372C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1: Private Insur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773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3A8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041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93B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9CA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AB1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F42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9C5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5CF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715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6CF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5A0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4 </w:t>
            </w:r>
          </w:p>
        </w:tc>
      </w:tr>
      <w:tr w:rsidR="00206F75" w:rsidRPr="00206F75" w14:paraId="43A2666D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A244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2: Medica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019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C7F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1A9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D8F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3C5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056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85C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E7F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116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5D0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DF3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BB9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8 </w:t>
            </w:r>
          </w:p>
        </w:tc>
      </w:tr>
      <w:tr w:rsidR="00206F75" w:rsidRPr="00206F75" w14:paraId="44BCC188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4F1F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3: Medica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24D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180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DEA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123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C39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2CC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F12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93E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F50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69D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EB1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B67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1 </w:t>
            </w:r>
          </w:p>
        </w:tc>
      </w:tr>
      <w:tr w:rsidR="00206F75" w:rsidRPr="00206F75" w14:paraId="1950DC2E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5121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4: Other Govern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26D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0DB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699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C71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173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87B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AFE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254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F24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421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645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49D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1 </w:t>
            </w:r>
          </w:p>
        </w:tc>
      </w:tr>
      <w:tr w:rsidR="00206F75" w:rsidRPr="00206F75" w14:paraId="6FE4A89A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9C17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ity 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EDD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B9A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413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E8A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D47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CC1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A00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977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6EA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BBC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FF2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AC6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7338B876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11F5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Metropolit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C12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537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46A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79B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384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D5D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192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20B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E86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6C1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7CB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C58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7640A8B7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80B3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Urb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3A5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7B0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218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F06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B05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91C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C59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74A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A82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A67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722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1CF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6 </w:t>
            </w:r>
          </w:p>
        </w:tc>
      </w:tr>
      <w:tr w:rsidR="00206F75" w:rsidRPr="00206F75" w14:paraId="2ABD535E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6506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Ru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6A6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A9D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946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C6D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8E4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42D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142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8C9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125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324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CC5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443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8 </w:t>
            </w:r>
          </w:p>
        </w:tc>
      </w:tr>
      <w:tr w:rsidR="00206F75" w:rsidRPr="00206F75" w14:paraId="1FF2925E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FF03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ist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E2F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058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15A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A82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672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A58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FBC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723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2E1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9DC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372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EAA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62DA3DA2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F33F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&lt;10_Mi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7C3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635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934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7A0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AAA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740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F71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AAB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BA6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B00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D57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070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4BDA0494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6DBB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&gt;10_Mi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7EC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0B4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A59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57B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DFD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14E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9FC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A36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E8F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9AC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D97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C38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6 </w:t>
            </w:r>
          </w:p>
        </w:tc>
      </w:tr>
      <w:tr w:rsidR="00206F75" w:rsidRPr="00206F75" w14:paraId="642415CB" w14:textId="77777777" w:rsidTr="007C297B">
        <w:trPr>
          <w:trHeight w:val="300"/>
        </w:trPr>
        <w:tc>
          <w:tcPr>
            <w:tcW w:w="4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7E02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edian Income Quartiles 2008-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B6D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451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C41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810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948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0F5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C3A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027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46A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1E7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63F670E7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0707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&lt;$47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822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714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945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300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A03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D9A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2D9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DE9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18C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6C0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CA3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B99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08337FF0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3DB7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$48000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494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302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6C2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DC5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590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ACA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06A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8D1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223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91C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05F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8E9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2 </w:t>
            </w:r>
          </w:p>
        </w:tc>
      </w:tr>
      <w:tr w:rsidR="00206F75" w:rsidRPr="00206F75" w14:paraId="00EE6B0B" w14:textId="77777777" w:rsidTr="007C297B">
        <w:trPr>
          <w:trHeight w:val="300"/>
        </w:trPr>
        <w:tc>
          <w:tcPr>
            <w:tcW w:w="4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C832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ercent No High School Degree 2008-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EDD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575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311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328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1F3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729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32F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052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41D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0C0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60D2EBE3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2EF4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&gt;=1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3C0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BC3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E06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89E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D70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1FC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C3A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881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5FD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2B8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95A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911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60A1A4C6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41F4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&lt;1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F9F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62A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C72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2B8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F0F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272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C5B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6F9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E98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8D7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517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102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7 </w:t>
            </w:r>
          </w:p>
        </w:tc>
      </w:tr>
      <w:tr w:rsidR="00206F75" w:rsidRPr="00206F75" w14:paraId="45E3B7C1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1C64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Age Gro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07B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B3B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9B8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0D7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A24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A1A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8DA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3CB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653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D66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F45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277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5BE19F3E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3184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&lt;=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7CF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7AF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969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33E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703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E02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112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E3B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504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A6D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DFD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5BD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793BB2B5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F572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&gt;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142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A17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0E4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99E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F4A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CFE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FEC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AEF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8E1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200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053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B45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1 </w:t>
            </w:r>
          </w:p>
        </w:tc>
      </w:tr>
      <w:tr w:rsidR="00206F75" w:rsidRPr="00206F75" w14:paraId="19D0833D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D2CD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a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BE7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AE3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0E4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B0B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CD5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8EA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3C7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6F2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01A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4EF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5DD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96D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0FD275EB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84AA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Whi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4ED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5DB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D86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8D4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EC7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D37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8F1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19B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CD6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DF6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5D5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B42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21038B90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76DD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African Americ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C27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3D2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ECA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552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740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A10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991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7B8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826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5DE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134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52A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</w:tr>
      <w:tr w:rsidR="00206F75" w:rsidRPr="00206F75" w14:paraId="4799D295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E450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Oth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921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BC6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5D7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56F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4F2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4ED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F5C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C5A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728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E9C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372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E3E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5 </w:t>
            </w:r>
          </w:p>
        </w:tc>
      </w:tr>
      <w:tr w:rsidR="00206F75" w:rsidRPr="00206F75" w14:paraId="7FA70CED" w14:textId="77777777" w:rsidTr="007C297B">
        <w:trPr>
          <w:trHeight w:val="300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8AC6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206F7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harlson-Deyo</w:t>
            </w:r>
            <w:proofErr w:type="spellEnd"/>
            <w:r w:rsidRPr="00206F7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C1C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758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FF5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F49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16F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51A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75E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A03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550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2C6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57B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61185E14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CD31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BCA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083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E16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E17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832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186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177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A62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B8D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594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145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420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21855EFC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222B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C3F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5D0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ADC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FD3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E59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D8E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158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75F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7F3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206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CFB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26B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</w:tr>
      <w:tr w:rsidR="00206F75" w:rsidRPr="00206F75" w14:paraId="21F380AF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9BC0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E30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3C7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A94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9D5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4A2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7B3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843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5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CAE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F90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7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894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A10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35D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</w:tr>
      <w:tr w:rsidR="00206F75" w:rsidRPr="00206F75" w14:paraId="65C53C27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76CB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-St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0C9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8AD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3F3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EF4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6FE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D29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F28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E33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8BB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DF2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5FD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B88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3CA75B9F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A2F2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04A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E28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B59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BD3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EDB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029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24C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FDC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A5F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A7D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6B9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AE0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7F50E0F9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C01E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T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4B8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C4B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D41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129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8A2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6C0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55F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8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3C1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803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8E1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9C0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291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</w:tr>
      <w:tr w:rsidR="00206F75" w:rsidRPr="00206F75" w14:paraId="22287E43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AD70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r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7AA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3D4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3E3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5AC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607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691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3EE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D9D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C50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7E5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EA2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B66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11CAC04C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98F3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562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FE2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6FD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416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2D3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432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42A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DFF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2F5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E49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6A1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BEE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30A3BFDE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DA4F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D31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747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17B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EE8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795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300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A7E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329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C2D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582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942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3FF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1 </w:t>
            </w:r>
          </w:p>
        </w:tc>
      </w:tr>
      <w:tr w:rsidR="00206F75" w:rsidRPr="00206F75" w14:paraId="2BBAC8CC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6DC9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6C1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B7C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05B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0EC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C54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1EA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52D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3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342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EC5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9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C13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55F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6EA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</w:tr>
      <w:tr w:rsidR="00206F75" w:rsidRPr="00206F75" w14:paraId="0D5011F8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0291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Estrogen Recept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40F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A70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C84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2F7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3EA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472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172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172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230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F16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D94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284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4929ABE9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0E17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6EA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145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39F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383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3EC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F7D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B8A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34A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088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656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015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754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3FB16E74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ED5F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Posi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4CA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4EC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E7C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F7A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1E7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13E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042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C68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176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E03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9BF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2CB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</w:tr>
      <w:tr w:rsidR="00206F75" w:rsidRPr="00206F75" w14:paraId="555CE72C" w14:textId="77777777" w:rsidTr="007C297B">
        <w:trPr>
          <w:trHeight w:val="300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294A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rogesterone Recep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CAD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1EA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F5F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99D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B58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C45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6F0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8AE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A99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FDD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C72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1453A10B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66F0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EAD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0CC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2F1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8EC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20D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9D7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EC1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FC4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527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85E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293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135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6DB48876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D6B2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Posi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513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848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E49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9C9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27B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8A9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02F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D9C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9B6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FFD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34B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7D1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</w:tr>
      <w:tr w:rsidR="00206F75" w:rsidRPr="00206F75" w14:paraId="5787F652" w14:textId="77777777" w:rsidTr="007C297B">
        <w:trPr>
          <w:trHeight w:val="300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FE0B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ymphovascular Inva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CA7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AC6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851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B55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154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785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C3B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534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475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ED8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703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0DA5B7A7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7E8F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F47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3BC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B36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6C1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5BC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248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1CF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2C5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BBB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C7C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D99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17F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3755D4EB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2F60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Posi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481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BE5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0DB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CD7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3FF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B93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BF6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7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003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5A9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D1B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D75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E75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1 </w:t>
            </w:r>
          </w:p>
        </w:tc>
      </w:tr>
      <w:tr w:rsidR="00206F75" w:rsidRPr="00206F75" w14:paraId="650C052C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1834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Unkn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851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9E0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1D8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D45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54A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AF7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1F9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139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0CE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F3D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D3C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136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</w:tr>
      <w:tr w:rsidR="00206F75" w:rsidRPr="00206F75" w14:paraId="372C4BA5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5003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Si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539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984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856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D2E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C5F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F9E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121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1FB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B43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3C9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E61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B30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70ED0366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B7A8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Cent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832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F77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301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676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D45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624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D7E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67A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188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2A1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84C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6FE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78F4DF13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6474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LI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8E7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E47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A22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DF7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043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5A4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04A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EF8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255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B0B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A5A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504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3 </w:t>
            </w:r>
          </w:p>
        </w:tc>
      </w:tr>
      <w:tr w:rsidR="00206F75" w:rsidRPr="00206F75" w14:paraId="33EAAE0B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E4F2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LO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FA4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FC0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01F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737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3C5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4C0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05B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927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074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424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36D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097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5 </w:t>
            </w:r>
          </w:p>
        </w:tc>
      </w:tr>
      <w:tr w:rsidR="00206F75" w:rsidRPr="00206F75" w14:paraId="4513A662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A739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UI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1DA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A73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E16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8F3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512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EC6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18B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2B5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CDA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F92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083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DE8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3 </w:t>
            </w:r>
          </w:p>
        </w:tc>
      </w:tr>
      <w:tr w:rsidR="00206F75" w:rsidRPr="00206F75" w14:paraId="2F31AEDC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CB4E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UO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30A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1F4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F7F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5F5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CD9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FCE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559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EDE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6AC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FBD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1D0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4D7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1 </w:t>
            </w:r>
          </w:p>
        </w:tc>
      </w:tr>
      <w:tr w:rsidR="00206F75" w:rsidRPr="00206F75" w14:paraId="534A4870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FA5A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Nipp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0CA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918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A61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82D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904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DEB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F40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8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012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B64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0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2A8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10E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3.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269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3 </w:t>
            </w:r>
          </w:p>
        </w:tc>
      </w:tr>
      <w:tr w:rsidR="00206F75" w:rsidRPr="00206F75" w14:paraId="672B96CA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E0A1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Oth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689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419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140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25D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915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36C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71E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015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FAF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7EF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DFB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2D6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4 </w:t>
            </w:r>
          </w:p>
        </w:tc>
      </w:tr>
      <w:tr w:rsidR="00206F75" w:rsidRPr="00206F75" w14:paraId="5DB21FD6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C370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636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07D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9D3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874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12F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D1C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003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CD1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0C4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A00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70F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F12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66537647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3747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4CC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1C2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E40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E02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D21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B6B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55B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E8A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329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29C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E66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EA1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1DB13791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80A6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27A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6F0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5A0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C41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47A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B7A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170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122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2FB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A5B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B2D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FB1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</w:tr>
      <w:tr w:rsidR="00206F75" w:rsidRPr="00206F75" w14:paraId="42EC8451" w14:textId="77777777" w:rsidTr="007C297B">
        <w:trPr>
          <w:trHeight w:val="300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79B6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ays Of Inpatient St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124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515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FE2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C51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B47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DF3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1E9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3AE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E5B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646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3D4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78DDED51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E1C2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8A2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8FE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37F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7DD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275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77F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00D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59C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E68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FB0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17C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1E2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24B4C2E3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3D13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FD7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5F9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5DB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5B7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0B1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5F2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E64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6D6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4EC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146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DE5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DC7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6 </w:t>
            </w:r>
          </w:p>
        </w:tc>
      </w:tr>
      <w:tr w:rsidR="00206F75" w:rsidRPr="00206F75" w14:paraId="6B628532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54A2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&gt;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A05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337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8B3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8F4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2ECD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404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649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216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9F7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838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B01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C78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8 </w:t>
            </w:r>
          </w:p>
        </w:tc>
      </w:tr>
      <w:tr w:rsidR="00206F75" w:rsidRPr="00206F75" w14:paraId="17E108C9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B25F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06F7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urgery 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ACD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AFF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79F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D8A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D23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2CA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C90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DA8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1D5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A56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E6E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9DA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072EDF30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C210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BCS+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BEBF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848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BC9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A1A6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462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3E5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C3E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49C4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C8E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4AE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DCA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F73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06F75" w:rsidRPr="00206F75" w14:paraId="0EC6367D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DEA0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Mastectomy_al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5DB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1B2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BA0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8FFC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908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B76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D562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05F0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B34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DA8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F219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564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</w:tr>
      <w:tr w:rsidR="00206F75" w:rsidRPr="00206F75" w14:paraId="1B36D5BC" w14:textId="77777777" w:rsidTr="007C29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50D7C" w14:textId="77777777" w:rsidR="00206F75" w:rsidRPr="00206F75" w:rsidRDefault="00206F75" w:rsidP="00206F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Mastectomy+R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3311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F913B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355A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8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9E3F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BAE68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EBBA7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1B06A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99593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BCB51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2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3D4F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EE3C5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4F20E" w14:textId="77777777" w:rsidR="00206F75" w:rsidRPr="00206F75" w:rsidRDefault="00206F75" w:rsidP="00206F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06F7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5 </w:t>
            </w:r>
          </w:p>
        </w:tc>
      </w:tr>
    </w:tbl>
    <w:p w14:paraId="21B24E30" w14:textId="77777777" w:rsidR="00124CCB" w:rsidRDefault="00124CCB"/>
    <w:sectPr w:rsidR="00124CCB" w:rsidSect="00206F75">
      <w:pgSz w:w="15840" w:h="12240" w:orient="landscape"/>
      <w:pgMar w:top="720" w:right="720" w:bottom="720" w:left="720" w:header="720" w:footer="720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F75"/>
    <w:rsid w:val="00124CCB"/>
    <w:rsid w:val="00206F75"/>
    <w:rsid w:val="005B499A"/>
    <w:rsid w:val="007C2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91A0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06F75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206F75"/>
    <w:rPr>
      <w:color w:val="800080"/>
      <w:u w:val="single"/>
    </w:rPr>
  </w:style>
  <w:style w:type="paragraph" w:customStyle="1" w:styleId="font5">
    <w:name w:val="font5"/>
    <w:basedOn w:val="a"/>
    <w:rsid w:val="00206F75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  <w:sz w:val="18"/>
      <w:szCs w:val="18"/>
    </w:rPr>
  </w:style>
  <w:style w:type="paragraph" w:customStyle="1" w:styleId="xl63">
    <w:name w:val="xl63"/>
    <w:basedOn w:val="a"/>
    <w:rsid w:val="00206F75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64">
    <w:name w:val="xl64"/>
    <w:basedOn w:val="a"/>
    <w:rsid w:val="00206F75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206F75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206F75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67">
    <w:name w:val="xl67"/>
    <w:basedOn w:val="a"/>
    <w:rsid w:val="00206F75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206F7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69">
    <w:name w:val="xl69"/>
    <w:basedOn w:val="a"/>
    <w:rsid w:val="00206F75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70">
    <w:name w:val="xl70"/>
    <w:basedOn w:val="a"/>
    <w:rsid w:val="00206F7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206F7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206F75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206F75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74">
    <w:name w:val="xl74"/>
    <w:basedOn w:val="a"/>
    <w:rsid w:val="00206F7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75">
    <w:name w:val="xl75"/>
    <w:basedOn w:val="a"/>
    <w:rsid w:val="00206F7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06F75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206F75"/>
    <w:rPr>
      <w:color w:val="800080"/>
      <w:u w:val="single"/>
    </w:rPr>
  </w:style>
  <w:style w:type="paragraph" w:customStyle="1" w:styleId="font5">
    <w:name w:val="font5"/>
    <w:basedOn w:val="a"/>
    <w:rsid w:val="00206F75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  <w:sz w:val="18"/>
      <w:szCs w:val="18"/>
    </w:rPr>
  </w:style>
  <w:style w:type="paragraph" w:customStyle="1" w:styleId="xl63">
    <w:name w:val="xl63"/>
    <w:basedOn w:val="a"/>
    <w:rsid w:val="00206F75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64">
    <w:name w:val="xl64"/>
    <w:basedOn w:val="a"/>
    <w:rsid w:val="00206F75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206F75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206F75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67">
    <w:name w:val="xl67"/>
    <w:basedOn w:val="a"/>
    <w:rsid w:val="00206F75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206F7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69">
    <w:name w:val="xl69"/>
    <w:basedOn w:val="a"/>
    <w:rsid w:val="00206F75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70">
    <w:name w:val="xl70"/>
    <w:basedOn w:val="a"/>
    <w:rsid w:val="00206F7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206F7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206F75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206F75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74">
    <w:name w:val="xl74"/>
    <w:basedOn w:val="a"/>
    <w:rsid w:val="00206F7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75">
    <w:name w:val="xl75"/>
    <w:basedOn w:val="a"/>
    <w:rsid w:val="00206F7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87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71</Words>
  <Characters>3831</Characters>
  <Application>Microsoft Macintosh Word</Application>
  <DocSecurity>0</DocSecurity>
  <Lines>31</Lines>
  <Paragraphs>8</Paragraphs>
  <ScaleCrop>false</ScaleCrop>
  <Company>sysu</Company>
  <LinksUpToDate>false</LinksUpToDate>
  <CharactersWithSpaces>4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Kai</dc:creator>
  <cp:keywords/>
  <dc:description/>
  <cp:lastModifiedBy>Chen Kai</cp:lastModifiedBy>
  <cp:revision>2</cp:revision>
  <dcterms:created xsi:type="dcterms:W3CDTF">2015-08-27T02:36:00Z</dcterms:created>
  <dcterms:modified xsi:type="dcterms:W3CDTF">2015-08-27T02:46:00Z</dcterms:modified>
</cp:coreProperties>
</file>